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5BDC92" w14:textId="77777777" w:rsidR="00A73DF5" w:rsidRDefault="00A73DF5" w:rsidP="00A73DF5">
      <w:pPr>
        <w:rPr>
          <w:b/>
          <w:bCs/>
          <w:color w:val="000000"/>
          <w:sz w:val="22"/>
        </w:rPr>
      </w:pPr>
      <w:r>
        <w:rPr>
          <w:b/>
          <w:bCs/>
          <w:color w:val="000000"/>
          <w:sz w:val="22"/>
        </w:rPr>
        <w:t>S3 Table. Onset times of wild type mice from machine learning algorithm</w:t>
      </w:r>
    </w:p>
    <w:tbl>
      <w:tblPr>
        <w:tblStyle w:val="a7"/>
        <w:tblW w:w="5000" w:type="pct"/>
        <w:tblInd w:w="0" w:type="dxa"/>
        <w:tblLook w:val="04A0" w:firstRow="1" w:lastRow="0" w:firstColumn="1" w:lastColumn="0" w:noHBand="0" w:noVBand="1"/>
      </w:tblPr>
      <w:tblGrid>
        <w:gridCol w:w="1148"/>
        <w:gridCol w:w="1068"/>
        <w:gridCol w:w="485"/>
        <w:gridCol w:w="485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76"/>
      </w:tblGrid>
      <w:tr w:rsidR="00A73DF5" w14:paraId="429DDF31" w14:textId="77777777" w:rsidTr="00A73DF5"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9B2DD" w14:textId="77777777" w:rsidR="00A73DF5" w:rsidRDefault="00A73DF5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uto</w:t>
            </w:r>
          </w:p>
        </w:tc>
        <w:tc>
          <w:tcPr>
            <w:tcW w:w="4326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FC2B7" w14:textId="77777777" w:rsidR="00A73DF5" w:rsidRDefault="00A73DF5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Onset</w:t>
            </w:r>
          </w:p>
        </w:tc>
      </w:tr>
      <w:tr w:rsidR="00A73DF5" w14:paraId="0E8C1327" w14:textId="77777777" w:rsidTr="00A73DF5">
        <w:trPr>
          <w:trHeight w:val="482"/>
        </w:trPr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hideMark/>
          </w:tcPr>
          <w:p w14:paraId="3D88262E" w14:textId="77777777" w:rsidR="00A73DF5" w:rsidRDefault="00A73DF5">
            <w:pPr>
              <w:ind w:firstLineChars="100" w:firstLine="221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Onset</w:t>
            </w:r>
          </w:p>
          <w:p w14:paraId="2B2D8236" w14:textId="77777777" w:rsidR="00A73DF5" w:rsidRDefault="00A73DF5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Center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920BF" w14:textId="77777777" w:rsidR="00A73DF5" w:rsidRDefault="00A73DF5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9EBAC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2E65F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CAFE4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48E87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C9C91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F6A79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49147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62B28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2799F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0854E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6D22F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A2E8A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83954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2</w:t>
            </w:r>
          </w:p>
        </w:tc>
      </w:tr>
      <w:tr w:rsidR="00A73DF5" w14:paraId="09DD7D74" w14:textId="77777777" w:rsidTr="00A73DF5">
        <w:tc>
          <w:tcPr>
            <w:tcW w:w="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76528" w14:textId="77777777" w:rsidR="00A73DF5" w:rsidRDefault="00A73DF5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08CE5" w14:textId="77777777" w:rsidR="00A73DF5" w:rsidRDefault="00A73DF5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ctivity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A9ED1C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F9FC52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51DBFD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12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7138AD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38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980E6D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6E53AD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8CD2C9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7F5909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879D51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AAE73F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7625EB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996D87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0BC6FC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A73DF5" w14:paraId="4E87CDC5" w14:textId="77777777" w:rsidTr="00A73D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27EB2" w14:textId="77777777" w:rsidR="00A73DF5" w:rsidRDefault="00A73DF5">
            <w:pPr>
              <w:widowControl/>
              <w:jc w:val="left"/>
              <w:rPr>
                <w:rFonts w:eastAsiaTheme="minorEastAsia"/>
                <w:b/>
                <w:bCs/>
                <w:color w:val="000000"/>
                <w:sz w:val="22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324F0" w14:textId="77777777" w:rsidR="00A73DF5" w:rsidRDefault="00A73DF5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ood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8D06D2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4B7509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D5D6CC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57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9E4BF7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33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D52650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4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2B8DE6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EF8B4C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BF94D0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BCBDDE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CC9A02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3D0696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326363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1B9DF6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A73DF5" w14:paraId="5D369A25" w14:textId="77777777" w:rsidTr="00A73DF5">
        <w:tc>
          <w:tcPr>
            <w:tcW w:w="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DCB84" w14:textId="77777777" w:rsidR="00A73DF5" w:rsidRDefault="00A73DF5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575B3" w14:textId="77777777" w:rsidR="00A73DF5" w:rsidRDefault="00A73DF5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ctivity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A11956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55D2C2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28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832024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63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74B961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F88FD6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B2D72A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F5389B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895DB0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DBF86F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D6AFD0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239135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868581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BC8B3D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A73DF5" w14:paraId="087E84A2" w14:textId="77777777" w:rsidTr="00A73D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4685E" w14:textId="77777777" w:rsidR="00A73DF5" w:rsidRDefault="00A73DF5">
            <w:pPr>
              <w:widowControl/>
              <w:jc w:val="left"/>
              <w:rPr>
                <w:rFonts w:eastAsiaTheme="minorEastAsia"/>
                <w:b/>
                <w:bCs/>
                <w:color w:val="000000"/>
                <w:sz w:val="22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49958" w14:textId="77777777" w:rsidR="00A73DF5" w:rsidRDefault="00A73DF5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ood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DB8B7A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829E3C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FD589D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28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3D3955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24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CD317E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F090C9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EF299E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1C4787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F0BCB4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841F7F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B8FBB0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9C83C0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773D7B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A73DF5" w14:paraId="5B517274" w14:textId="77777777" w:rsidTr="00A73DF5">
        <w:tc>
          <w:tcPr>
            <w:tcW w:w="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2F25F" w14:textId="77777777" w:rsidR="00A73DF5" w:rsidRDefault="00A73DF5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91735" w14:textId="77777777" w:rsidR="00A73DF5" w:rsidRDefault="00A73DF5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ctivity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CC06EC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326E32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BA1B5A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B82576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7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81EA92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8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10C08C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B7AF14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C43B41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21EDCC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ACAC5C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5D2C00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6DC906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C5E0E4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A73DF5" w14:paraId="69AFA8F1" w14:textId="77777777" w:rsidTr="00A73D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0AE12" w14:textId="77777777" w:rsidR="00A73DF5" w:rsidRDefault="00A73DF5">
            <w:pPr>
              <w:widowControl/>
              <w:jc w:val="left"/>
              <w:rPr>
                <w:rFonts w:eastAsiaTheme="minorEastAsia"/>
                <w:b/>
                <w:bCs/>
                <w:color w:val="000000"/>
                <w:sz w:val="22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2D1E3" w14:textId="77777777" w:rsidR="00A73DF5" w:rsidRDefault="00A73DF5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ood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7ADA23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0F6767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FEA978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B82C46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0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873E71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7333B2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92E172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DFAB94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C62C73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A40FE5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028F0B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368472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83CF2C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A73DF5" w14:paraId="4D42BE41" w14:textId="77777777" w:rsidTr="00A73DF5">
        <w:tc>
          <w:tcPr>
            <w:tcW w:w="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11D37" w14:textId="77777777" w:rsidR="00A73DF5" w:rsidRDefault="00A73DF5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A7D87" w14:textId="77777777" w:rsidR="00A73DF5" w:rsidRDefault="00A73DF5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ctivity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AE86E0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790941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64E033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F9D958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7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13F67D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E3D415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4BE5B8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B8B79B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68A792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F18C64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A3B804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D72335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6E731B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A73DF5" w14:paraId="29668117" w14:textId="77777777" w:rsidTr="00A73D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9AF97" w14:textId="77777777" w:rsidR="00A73DF5" w:rsidRDefault="00A73DF5">
            <w:pPr>
              <w:widowControl/>
              <w:jc w:val="left"/>
              <w:rPr>
                <w:rFonts w:eastAsiaTheme="minorEastAsia"/>
                <w:b/>
                <w:bCs/>
                <w:color w:val="000000"/>
                <w:sz w:val="22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1DD85" w14:textId="77777777" w:rsidR="00A73DF5" w:rsidRDefault="00A73DF5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ood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3BEA7F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9FBFF0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932933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A064E7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4BCC22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E30280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E3D3A7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3B578E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9AAAAB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9231EC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91EF5F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98D1AC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B09C3D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A73DF5" w14:paraId="15D756F7" w14:textId="77777777" w:rsidTr="00A73DF5">
        <w:tc>
          <w:tcPr>
            <w:tcW w:w="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31A48" w14:textId="0504C76D" w:rsidR="00A73DF5" w:rsidRDefault="00A73DF5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H</w:t>
            </w:r>
            <w:r w:rsidR="00794DC4">
              <w:rPr>
                <w:b/>
                <w:bCs/>
                <w:color w:val="000000"/>
                <w:sz w:val="22"/>
              </w:rPr>
              <w:t>MG</w:t>
            </w:r>
            <w:bookmarkStart w:id="0" w:name="_GoBack"/>
            <w:bookmarkEnd w:id="0"/>
            <w:r>
              <w:rPr>
                <w:b/>
                <w:bCs/>
                <w:color w:val="000000"/>
                <w:sz w:val="22"/>
              </w:rPr>
              <w:t>U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42E92" w14:textId="77777777" w:rsidR="00A73DF5" w:rsidRDefault="00A73DF5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ctivity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B7EE3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FC13A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4A42A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02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AADC8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9B948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5E117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8F258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5DC47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0867B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3EBBB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756F9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079D4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E9F06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A73DF5" w14:paraId="1C03D81F" w14:textId="77777777" w:rsidTr="00A73D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FF489" w14:textId="77777777" w:rsidR="00A73DF5" w:rsidRDefault="00A73DF5">
            <w:pPr>
              <w:widowControl/>
              <w:jc w:val="left"/>
              <w:rPr>
                <w:rFonts w:eastAsiaTheme="minorEastAsia"/>
                <w:b/>
                <w:bCs/>
                <w:color w:val="000000"/>
                <w:sz w:val="22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4E517" w14:textId="77777777" w:rsidR="00A73DF5" w:rsidRDefault="00A73DF5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ood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57B79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EA750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57BD5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54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C7710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3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09519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68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4DCAF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32879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49063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3E50D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721AE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3D0A7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8523C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7B126" w14:textId="77777777" w:rsidR="00A73DF5" w:rsidRDefault="00A73D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</w:tbl>
    <w:p w14:paraId="179B14AC" w14:textId="77777777" w:rsidR="005917A3" w:rsidRDefault="005917A3"/>
    <w:sectPr w:rsidR="005917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AAE5AB" w14:textId="77777777" w:rsidR="00E33C5D" w:rsidRDefault="00E33C5D" w:rsidP="00A73DF5">
      <w:r>
        <w:separator/>
      </w:r>
    </w:p>
  </w:endnote>
  <w:endnote w:type="continuationSeparator" w:id="0">
    <w:p w14:paraId="6BFC2C95" w14:textId="77777777" w:rsidR="00E33C5D" w:rsidRDefault="00E33C5D" w:rsidP="00A73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312F08" w14:textId="77777777" w:rsidR="00E33C5D" w:rsidRDefault="00E33C5D" w:rsidP="00A73DF5">
      <w:r>
        <w:separator/>
      </w:r>
    </w:p>
  </w:footnote>
  <w:footnote w:type="continuationSeparator" w:id="0">
    <w:p w14:paraId="183B0F2A" w14:textId="77777777" w:rsidR="00E33C5D" w:rsidRDefault="00E33C5D" w:rsidP="00A73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4219C"/>
    <w:rsid w:val="005917A3"/>
    <w:rsid w:val="005E3460"/>
    <w:rsid w:val="0074219C"/>
    <w:rsid w:val="00794DC4"/>
    <w:rsid w:val="00A73DF5"/>
    <w:rsid w:val="00E33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30D949"/>
  <w15:chartTrackingRefBased/>
  <w15:docId w15:val="{FBB34A87-F530-47F3-8248-DE0CADC7E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3D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3D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3D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3D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3DF5"/>
    <w:rPr>
      <w:sz w:val="18"/>
      <w:szCs w:val="18"/>
    </w:rPr>
  </w:style>
  <w:style w:type="table" w:styleId="a7">
    <w:name w:val="Table Grid"/>
    <w:basedOn w:val="a1"/>
    <w:uiPriority w:val="59"/>
    <w:rsid w:val="00A73DF5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21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iu</dc:creator>
  <cp:keywords/>
  <dc:description/>
  <cp:lastModifiedBy>yu liu</cp:lastModifiedBy>
  <cp:revision>3</cp:revision>
  <dcterms:created xsi:type="dcterms:W3CDTF">2019-12-28T09:59:00Z</dcterms:created>
  <dcterms:modified xsi:type="dcterms:W3CDTF">2019-12-28T12:51:00Z</dcterms:modified>
</cp:coreProperties>
</file>